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2512B0" w14:textId="19B10EC6" w:rsidR="00F03F5A" w:rsidRPr="00F03F5A" w:rsidRDefault="00F03F5A" w:rsidP="00D3006F">
      <w:pPr>
        <w:spacing w:line="480" w:lineRule="auto"/>
        <w:jc w:val="both"/>
        <w:rPr>
          <w:b/>
          <w:bCs/>
          <w:u w:val="single"/>
        </w:rPr>
      </w:pPr>
      <w:bookmarkStart w:id="0" w:name="_Hlk184465526"/>
      <w:r w:rsidRPr="00F03F5A">
        <w:rPr>
          <w:b/>
          <w:bCs/>
          <w:sz w:val="36"/>
          <w:szCs w:val="36"/>
          <w:u w:val="single"/>
        </w:rPr>
        <w:t>Supplementary</w:t>
      </w:r>
      <w:bookmarkEnd w:id="0"/>
    </w:p>
    <w:p w14:paraId="07399374" w14:textId="0745E9C0" w:rsidR="00075DCD" w:rsidRPr="00537F4D" w:rsidRDefault="004F4BC7" w:rsidP="00D3006F">
      <w:pPr>
        <w:spacing w:line="480" w:lineRule="auto"/>
        <w:jc w:val="both"/>
        <w:rPr>
          <w:b/>
          <w:bCs/>
          <w:sz w:val="28"/>
          <w:szCs w:val="28"/>
        </w:rPr>
      </w:pPr>
      <w:r w:rsidRPr="00537F4D">
        <w:rPr>
          <w:b/>
          <w:bCs/>
          <w:sz w:val="28"/>
          <w:szCs w:val="28"/>
        </w:rPr>
        <w:t>Brief memory reactivation</w:t>
      </w:r>
      <w:r w:rsidR="00DC79A8" w:rsidRPr="00537F4D">
        <w:rPr>
          <w:b/>
          <w:bCs/>
          <w:sz w:val="28"/>
          <w:szCs w:val="28"/>
        </w:rPr>
        <w:t>s</w:t>
      </w:r>
      <w:r w:rsidRPr="00537F4D">
        <w:rPr>
          <w:b/>
          <w:bCs/>
          <w:sz w:val="28"/>
          <w:szCs w:val="28"/>
        </w:rPr>
        <w:t xml:space="preserve"> </w:t>
      </w:r>
      <w:r w:rsidR="00DC79A8" w:rsidRPr="00537F4D">
        <w:rPr>
          <w:b/>
          <w:bCs/>
          <w:sz w:val="28"/>
          <w:szCs w:val="28"/>
        </w:rPr>
        <w:t>enable</w:t>
      </w:r>
      <w:r w:rsidRPr="00537F4D">
        <w:rPr>
          <w:b/>
          <w:bCs/>
          <w:sz w:val="28"/>
          <w:szCs w:val="28"/>
        </w:rPr>
        <w:t xml:space="preserve"> generalization </w:t>
      </w:r>
      <w:r w:rsidR="00DC79A8" w:rsidRPr="00537F4D">
        <w:rPr>
          <w:b/>
          <w:bCs/>
          <w:sz w:val="28"/>
          <w:szCs w:val="28"/>
        </w:rPr>
        <w:t xml:space="preserve">of </w:t>
      </w:r>
      <w:r w:rsidR="00054A63" w:rsidRPr="00537F4D">
        <w:rPr>
          <w:b/>
          <w:bCs/>
          <w:sz w:val="28"/>
          <w:szCs w:val="28"/>
        </w:rPr>
        <w:t xml:space="preserve">offline </w:t>
      </w:r>
      <w:r w:rsidRPr="00537F4D">
        <w:rPr>
          <w:b/>
          <w:bCs/>
          <w:sz w:val="28"/>
          <w:szCs w:val="28"/>
        </w:rPr>
        <w:t>visual percept</w:t>
      </w:r>
      <w:r w:rsidR="00DC79A8" w:rsidRPr="00537F4D">
        <w:rPr>
          <w:b/>
          <w:bCs/>
          <w:sz w:val="28"/>
          <w:szCs w:val="28"/>
        </w:rPr>
        <w:t>ual learning</w:t>
      </w:r>
      <w:r w:rsidR="00054A63" w:rsidRPr="00537F4D">
        <w:rPr>
          <w:b/>
          <w:bCs/>
          <w:sz w:val="28"/>
          <w:szCs w:val="28"/>
        </w:rPr>
        <w:t xml:space="preserve"> mechanisms</w:t>
      </w:r>
    </w:p>
    <w:p w14:paraId="6E21E7DE" w14:textId="26EE599E" w:rsidR="00075DCD" w:rsidRPr="00A32E1F" w:rsidRDefault="00075DCD" w:rsidP="00D3006F">
      <w:pPr>
        <w:pStyle w:val="NormalWeb"/>
        <w:spacing w:line="480" w:lineRule="auto"/>
        <w:jc w:val="both"/>
        <w:rPr>
          <w:rFonts w:asciiTheme="minorHAnsi" w:eastAsiaTheme="minorHAnsi" w:hAnsiTheme="minorHAnsi" w:cstheme="minorBidi"/>
        </w:rPr>
      </w:pPr>
      <w:r w:rsidRPr="00A32E1F">
        <w:rPr>
          <w:rFonts w:asciiTheme="minorHAnsi" w:eastAsiaTheme="minorHAnsi" w:hAnsiTheme="minorHAnsi" w:cstheme="minorBidi"/>
        </w:rPr>
        <w:t>Taly Kondat</w:t>
      </w:r>
      <w:r w:rsidRPr="00A32E1F">
        <w:rPr>
          <w:rFonts w:asciiTheme="minorHAnsi" w:eastAsiaTheme="minorHAnsi" w:hAnsiTheme="minorHAnsi" w:cstheme="minorBidi"/>
          <w:vertAlign w:val="superscript"/>
        </w:rPr>
        <w:t>1,2</w:t>
      </w:r>
      <w:r w:rsidRPr="00A32E1F">
        <w:rPr>
          <w:rFonts w:asciiTheme="minorHAnsi" w:eastAsiaTheme="minorHAnsi" w:hAnsiTheme="minorHAnsi" w:cstheme="minorBidi"/>
        </w:rPr>
        <w:t>, Yuka Sasaki</w:t>
      </w:r>
      <w:r w:rsidRPr="00A32E1F">
        <w:rPr>
          <w:rFonts w:asciiTheme="minorHAnsi" w:eastAsiaTheme="minorHAnsi" w:hAnsiTheme="minorHAnsi" w:cstheme="minorBidi"/>
          <w:vertAlign w:val="superscript"/>
        </w:rPr>
        <w:t>3</w:t>
      </w:r>
      <w:r w:rsidRPr="00A32E1F">
        <w:rPr>
          <w:rFonts w:asciiTheme="minorHAnsi" w:eastAsiaTheme="minorHAnsi" w:hAnsiTheme="minorHAnsi" w:cstheme="minorBidi"/>
        </w:rPr>
        <w:t>, Takeo Watanabe</w:t>
      </w:r>
      <w:r w:rsidRPr="00A32E1F">
        <w:rPr>
          <w:rFonts w:asciiTheme="minorHAnsi" w:eastAsiaTheme="minorHAnsi" w:hAnsiTheme="minorHAnsi" w:cstheme="minorBidi"/>
          <w:vertAlign w:val="superscript"/>
        </w:rPr>
        <w:t>3</w:t>
      </w:r>
      <w:r w:rsidR="00682D45" w:rsidRPr="00A32E1F">
        <w:rPr>
          <w:rFonts w:asciiTheme="minorHAnsi" w:eastAsiaTheme="minorHAnsi" w:hAnsiTheme="minorHAnsi" w:cstheme="minorBidi"/>
        </w:rPr>
        <w:t>,</w:t>
      </w:r>
      <w:r w:rsidR="003464A3" w:rsidRPr="00A32E1F">
        <w:rPr>
          <w:rFonts w:asciiTheme="minorHAnsi" w:eastAsiaTheme="minorHAnsi" w:hAnsiTheme="minorHAnsi" w:cstheme="minorBidi"/>
        </w:rPr>
        <w:t xml:space="preserve"> </w:t>
      </w:r>
      <w:r w:rsidRPr="00A32E1F">
        <w:rPr>
          <w:rFonts w:asciiTheme="minorHAnsi" w:eastAsiaTheme="minorHAnsi" w:hAnsiTheme="minorHAnsi" w:cstheme="minorBidi"/>
        </w:rPr>
        <w:t>Nitzan Censor</w:t>
      </w:r>
      <w:r w:rsidRPr="00A32E1F">
        <w:rPr>
          <w:rFonts w:asciiTheme="minorHAnsi" w:eastAsiaTheme="minorHAnsi" w:hAnsiTheme="minorHAnsi" w:cstheme="minorBidi"/>
          <w:vertAlign w:val="superscript"/>
        </w:rPr>
        <w:t>1,2</w:t>
      </w:r>
      <w:r w:rsidR="00682D45" w:rsidRPr="00A32E1F">
        <w:rPr>
          <w:rFonts w:asciiTheme="minorHAnsi" w:eastAsiaTheme="minorHAnsi" w:hAnsiTheme="minorHAnsi" w:cstheme="minorBidi"/>
          <w:vertAlign w:val="superscript"/>
        </w:rPr>
        <w:t xml:space="preserve"> </w:t>
      </w:r>
    </w:p>
    <w:p w14:paraId="25C91FE5" w14:textId="77777777" w:rsidR="00075DCD" w:rsidRPr="00A32E1F" w:rsidRDefault="00075DCD" w:rsidP="00D3006F">
      <w:pPr>
        <w:spacing w:line="480" w:lineRule="auto"/>
        <w:jc w:val="both"/>
        <w:rPr>
          <w:rFonts w:cstheme="minorHAnsi"/>
          <w:sz w:val="18"/>
          <w:szCs w:val="18"/>
        </w:rPr>
      </w:pPr>
      <w:r w:rsidRPr="00A32E1F">
        <w:rPr>
          <w:rFonts w:cstheme="minorHAnsi"/>
          <w:sz w:val="18"/>
          <w:szCs w:val="18"/>
          <w:vertAlign w:val="superscript"/>
        </w:rPr>
        <w:t>1</w:t>
      </w:r>
      <w:r w:rsidRPr="00A32E1F">
        <w:rPr>
          <w:rFonts w:cstheme="minorHAnsi"/>
          <w:sz w:val="18"/>
          <w:szCs w:val="18"/>
        </w:rPr>
        <w:t>Sagol School of Neuroscience, Tel Aviv University, Tel Aviv 69978, Israel</w:t>
      </w:r>
    </w:p>
    <w:p w14:paraId="553B4705" w14:textId="77777777" w:rsidR="00682D45" w:rsidRPr="00A32E1F" w:rsidRDefault="00075DCD" w:rsidP="00D3006F">
      <w:pPr>
        <w:spacing w:line="480" w:lineRule="auto"/>
        <w:jc w:val="both"/>
        <w:rPr>
          <w:rFonts w:cstheme="minorHAnsi"/>
          <w:sz w:val="18"/>
          <w:szCs w:val="18"/>
        </w:rPr>
      </w:pPr>
      <w:r w:rsidRPr="00A32E1F">
        <w:rPr>
          <w:rFonts w:cstheme="minorHAnsi"/>
          <w:sz w:val="18"/>
          <w:szCs w:val="18"/>
          <w:vertAlign w:val="superscript"/>
        </w:rPr>
        <w:t>2</w:t>
      </w:r>
      <w:r w:rsidRPr="00A32E1F">
        <w:rPr>
          <w:rFonts w:cstheme="minorHAnsi"/>
          <w:sz w:val="18"/>
          <w:szCs w:val="18"/>
        </w:rPr>
        <w:t>School of Psychological Sciences, Tel Aviv University, Tel Aviv 69978, Israel</w:t>
      </w:r>
    </w:p>
    <w:p w14:paraId="6D1B5A48" w14:textId="3E303DE0" w:rsidR="00806591" w:rsidRPr="00A32E1F" w:rsidRDefault="00682D45" w:rsidP="00F03F5A">
      <w:pPr>
        <w:spacing w:line="480" w:lineRule="auto"/>
        <w:jc w:val="both"/>
        <w:rPr>
          <w:b/>
          <w:bCs/>
        </w:rPr>
      </w:pPr>
      <w:r w:rsidRPr="00A32E1F">
        <w:rPr>
          <w:rFonts w:cstheme="minorHAnsi"/>
          <w:sz w:val="18"/>
          <w:szCs w:val="18"/>
          <w:vertAlign w:val="superscript"/>
        </w:rPr>
        <w:t>3</w:t>
      </w:r>
      <w:r w:rsidRPr="00A32E1F">
        <w:rPr>
          <w:rFonts w:cstheme="minorHAnsi"/>
          <w:sz w:val="18"/>
          <w:szCs w:val="18"/>
        </w:rPr>
        <w:t>Department of Cognitive and Psychological Sciences, Brown University, Providence, USA</w:t>
      </w:r>
    </w:p>
    <w:p w14:paraId="2CEE81CA" w14:textId="5BC28680" w:rsidR="00437314" w:rsidRDefault="00F03F5A" w:rsidP="00D3006F">
      <w:pPr>
        <w:spacing w:line="480" w:lineRule="auto"/>
        <w:jc w:val="both"/>
        <w:rPr>
          <w:b/>
          <w:bCs/>
        </w:rPr>
      </w:pPr>
      <w:r w:rsidRPr="00684D42">
        <w:rPr>
          <w:b/>
          <w:bCs/>
          <w:sz w:val="36"/>
          <w:szCs w:val="36"/>
        </w:rPr>
        <w:drawing>
          <wp:anchor distT="0" distB="0" distL="114300" distR="114300" simplePos="0" relativeHeight="251762176" behindDoc="0" locked="0" layoutInCell="1" allowOverlap="1" wp14:anchorId="1D9D22B5" wp14:editId="210275EC">
            <wp:simplePos x="0" y="0"/>
            <wp:positionH relativeFrom="column">
              <wp:posOffset>-444500</wp:posOffset>
            </wp:positionH>
            <wp:positionV relativeFrom="paragraph">
              <wp:posOffset>406400</wp:posOffset>
            </wp:positionV>
            <wp:extent cx="7033260" cy="4736465"/>
            <wp:effectExtent l="0" t="0" r="0" b="6985"/>
            <wp:wrapSquare wrapText="bothSides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33260" cy="47364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37314" w:rsidRPr="00437314">
        <w:rPr>
          <w:b/>
          <w:bCs/>
        </w:rPr>
        <w:t xml:space="preserve"> </w:t>
      </w:r>
    </w:p>
    <w:p w14:paraId="65CF8841" w14:textId="4B323048" w:rsidR="00F03F5A" w:rsidRDefault="00F03F5A" w:rsidP="00F03F5A">
      <w:pPr>
        <w:spacing w:line="480" w:lineRule="auto"/>
        <w:jc w:val="both"/>
      </w:pPr>
      <w:r w:rsidRPr="00DB0013">
        <w:lastRenderedPageBreak/>
        <w:drawing>
          <wp:anchor distT="0" distB="0" distL="114300" distR="114300" simplePos="0" relativeHeight="251763200" behindDoc="0" locked="0" layoutInCell="1" allowOverlap="1" wp14:anchorId="7579A594" wp14:editId="5ABD4B9C">
            <wp:simplePos x="0" y="0"/>
            <wp:positionH relativeFrom="column">
              <wp:posOffset>-406400</wp:posOffset>
            </wp:positionH>
            <wp:positionV relativeFrom="paragraph">
              <wp:posOffset>0</wp:posOffset>
            </wp:positionV>
            <wp:extent cx="6849110" cy="4626610"/>
            <wp:effectExtent l="0" t="0" r="8890" b="2540"/>
            <wp:wrapSquare wrapText="bothSides"/>
            <wp:docPr id="9" name="Picture 9" descr="C:\Users\User\Pictures\Screenshots\Screenshot 2024-12-07 10424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User\Pictures\Screenshots\Screenshot 2024-12-07 104241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9110" cy="4626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5856F7A" w14:textId="1CD300B9" w:rsidR="001E7CE9" w:rsidRPr="00F03F5A" w:rsidRDefault="001E7CE9" w:rsidP="00F03F5A">
      <w:pPr>
        <w:jc w:val="both"/>
      </w:pPr>
      <w:r w:rsidRPr="001E7CE9">
        <w:rPr>
          <w:b/>
          <w:bCs/>
        </w:rPr>
        <w:t xml:space="preserve">Figure S1. Examples of </w:t>
      </w:r>
      <w:r w:rsidR="009E2030">
        <w:rPr>
          <w:b/>
          <w:bCs/>
        </w:rPr>
        <w:t>i</w:t>
      </w:r>
      <w:r w:rsidRPr="001E7CE9">
        <w:rPr>
          <w:b/>
          <w:bCs/>
        </w:rPr>
        <w:t xml:space="preserve">ndividual participants psychometric curves. </w:t>
      </w:r>
      <w:r w:rsidR="00AA2FCD">
        <w:rPr>
          <w:b/>
          <w:bCs/>
        </w:rPr>
        <w:t>(a)</w:t>
      </w:r>
      <w:r w:rsidRPr="001E7CE9">
        <w:rPr>
          <w:b/>
          <w:bCs/>
        </w:rPr>
        <w:t xml:space="preserve"> No reactivation group participants and </w:t>
      </w:r>
      <w:r w:rsidR="00AA2FCD">
        <w:rPr>
          <w:b/>
          <w:bCs/>
        </w:rPr>
        <w:t>(b)</w:t>
      </w:r>
      <w:r w:rsidRPr="001E7CE9">
        <w:rPr>
          <w:b/>
          <w:bCs/>
        </w:rPr>
        <w:t xml:space="preserve"> Reactivation group participants. Solid dots and open circles present the data points of the encoding and generalization sessions, respectively. Solid and dashed lines present the fitted psychometric curve. </w:t>
      </w:r>
      <w:r w:rsidR="009849E0" w:rsidRPr="009849E0">
        <w:rPr>
          <w:b/>
          <w:bCs/>
        </w:rPr>
        <w:t>A leftward shift indicates enhanced discrimination thresholds (see Methods, Data Analysis</w:t>
      </w:r>
      <w:r w:rsidR="009849E0">
        <w:rPr>
          <w:b/>
          <w:bCs/>
        </w:rPr>
        <w:t>, and main Figure 2b</w:t>
      </w:r>
      <w:r w:rsidR="009849E0" w:rsidRPr="009849E0">
        <w:rPr>
          <w:b/>
          <w:bCs/>
        </w:rPr>
        <w:t>).</w:t>
      </w:r>
    </w:p>
    <w:p w14:paraId="68EE76DE" w14:textId="77777777" w:rsidR="001E7CE9" w:rsidRDefault="001E7CE9" w:rsidP="00D3006F">
      <w:pPr>
        <w:spacing w:line="480" w:lineRule="auto"/>
        <w:jc w:val="both"/>
      </w:pPr>
    </w:p>
    <w:sectPr w:rsidR="001E7C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382096"/>
    <w:multiLevelType w:val="hybridMultilevel"/>
    <w:tmpl w:val="32DA59F0"/>
    <w:lvl w:ilvl="0" w:tplc="AE1CD86E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B67162"/>
    <w:multiLevelType w:val="multilevel"/>
    <w:tmpl w:val="F86623B8"/>
    <w:lvl w:ilvl="0">
      <w:start w:val="75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2450741"/>
    <w:multiLevelType w:val="multilevel"/>
    <w:tmpl w:val="E54C4378"/>
    <w:lvl w:ilvl="0">
      <w:start w:val="75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C855200"/>
    <w:multiLevelType w:val="hybridMultilevel"/>
    <w:tmpl w:val="55B227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AF5AC3"/>
    <w:multiLevelType w:val="hybridMultilevel"/>
    <w:tmpl w:val="235AB4FC"/>
    <w:lvl w:ilvl="0" w:tplc="3374706A">
      <w:start w:val="758"/>
      <w:numFmt w:val="decimal"/>
      <w:lvlText w:val="%1"/>
      <w:lvlJc w:val="left"/>
      <w:pPr>
        <w:ind w:left="1080" w:hanging="360"/>
      </w:pPr>
      <w:rPr>
        <w:rFonts w:ascii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DB16948"/>
    <w:multiLevelType w:val="hybridMultilevel"/>
    <w:tmpl w:val="688E65B0"/>
    <w:lvl w:ilvl="0" w:tplc="04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853229766">
    <w:abstractNumId w:val="2"/>
  </w:num>
  <w:num w:numId="2" w16cid:durableId="867912082">
    <w:abstractNumId w:val="4"/>
  </w:num>
  <w:num w:numId="3" w16cid:durableId="1094596316">
    <w:abstractNumId w:val="1"/>
  </w:num>
  <w:num w:numId="4" w16cid:durableId="669602679">
    <w:abstractNumId w:val="5"/>
  </w:num>
  <w:num w:numId="5" w16cid:durableId="448742292">
    <w:abstractNumId w:val="0"/>
  </w:num>
  <w:num w:numId="6" w16cid:durableId="76134266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5488"/>
    <w:rsid w:val="00002295"/>
    <w:rsid w:val="00003108"/>
    <w:rsid w:val="0001053D"/>
    <w:rsid w:val="00012A43"/>
    <w:rsid w:val="00015516"/>
    <w:rsid w:val="000170D9"/>
    <w:rsid w:val="00017E57"/>
    <w:rsid w:val="00017EBB"/>
    <w:rsid w:val="000205D4"/>
    <w:rsid w:val="00023F1D"/>
    <w:rsid w:val="00024593"/>
    <w:rsid w:val="00024847"/>
    <w:rsid w:val="00030024"/>
    <w:rsid w:val="0003201C"/>
    <w:rsid w:val="00033112"/>
    <w:rsid w:val="00037291"/>
    <w:rsid w:val="0004093B"/>
    <w:rsid w:val="000422D3"/>
    <w:rsid w:val="0004510B"/>
    <w:rsid w:val="0004692E"/>
    <w:rsid w:val="00050B38"/>
    <w:rsid w:val="00051AA9"/>
    <w:rsid w:val="00052C56"/>
    <w:rsid w:val="00054A63"/>
    <w:rsid w:val="00055C51"/>
    <w:rsid w:val="00057B65"/>
    <w:rsid w:val="000717D2"/>
    <w:rsid w:val="00075DCD"/>
    <w:rsid w:val="00082B5C"/>
    <w:rsid w:val="00084B0F"/>
    <w:rsid w:val="0008508F"/>
    <w:rsid w:val="000865F0"/>
    <w:rsid w:val="000902C1"/>
    <w:rsid w:val="0009270A"/>
    <w:rsid w:val="00096190"/>
    <w:rsid w:val="00096AEC"/>
    <w:rsid w:val="00097C2C"/>
    <w:rsid w:val="000A0656"/>
    <w:rsid w:val="000A0B68"/>
    <w:rsid w:val="000A1612"/>
    <w:rsid w:val="000A3BDE"/>
    <w:rsid w:val="000B0EF3"/>
    <w:rsid w:val="000C4B18"/>
    <w:rsid w:val="000C7AA8"/>
    <w:rsid w:val="000D55A1"/>
    <w:rsid w:val="000D5F3C"/>
    <w:rsid w:val="000D7EB7"/>
    <w:rsid w:val="000E0DF5"/>
    <w:rsid w:val="000E3D84"/>
    <w:rsid w:val="000E4572"/>
    <w:rsid w:val="000F0DC7"/>
    <w:rsid w:val="0010105A"/>
    <w:rsid w:val="001027D6"/>
    <w:rsid w:val="001064E5"/>
    <w:rsid w:val="0011133B"/>
    <w:rsid w:val="001136CB"/>
    <w:rsid w:val="00114CC0"/>
    <w:rsid w:val="0011782A"/>
    <w:rsid w:val="00121445"/>
    <w:rsid w:val="001221EC"/>
    <w:rsid w:val="00122AEF"/>
    <w:rsid w:val="00124869"/>
    <w:rsid w:val="00125E9B"/>
    <w:rsid w:val="00126DA5"/>
    <w:rsid w:val="0013087B"/>
    <w:rsid w:val="00134CFC"/>
    <w:rsid w:val="0014101E"/>
    <w:rsid w:val="0014268A"/>
    <w:rsid w:val="0014320F"/>
    <w:rsid w:val="00144257"/>
    <w:rsid w:val="001453B2"/>
    <w:rsid w:val="0014784A"/>
    <w:rsid w:val="0015207B"/>
    <w:rsid w:val="00153318"/>
    <w:rsid w:val="00153374"/>
    <w:rsid w:val="0015417E"/>
    <w:rsid w:val="00166388"/>
    <w:rsid w:val="00171A10"/>
    <w:rsid w:val="001739A2"/>
    <w:rsid w:val="0017530D"/>
    <w:rsid w:val="00175476"/>
    <w:rsid w:val="00181A92"/>
    <w:rsid w:val="0018385D"/>
    <w:rsid w:val="00184DE5"/>
    <w:rsid w:val="00191A12"/>
    <w:rsid w:val="001945DD"/>
    <w:rsid w:val="00195273"/>
    <w:rsid w:val="00195852"/>
    <w:rsid w:val="00196CDF"/>
    <w:rsid w:val="001A062D"/>
    <w:rsid w:val="001A0E42"/>
    <w:rsid w:val="001A3373"/>
    <w:rsid w:val="001A664A"/>
    <w:rsid w:val="001B0469"/>
    <w:rsid w:val="001B0BA1"/>
    <w:rsid w:val="001B5A58"/>
    <w:rsid w:val="001C2892"/>
    <w:rsid w:val="001C3E37"/>
    <w:rsid w:val="001C5CC8"/>
    <w:rsid w:val="001D737F"/>
    <w:rsid w:val="001D786D"/>
    <w:rsid w:val="001E72D0"/>
    <w:rsid w:val="001E7CE9"/>
    <w:rsid w:val="001F43D5"/>
    <w:rsid w:val="002033A2"/>
    <w:rsid w:val="00205482"/>
    <w:rsid w:val="0021139D"/>
    <w:rsid w:val="002127EB"/>
    <w:rsid w:val="00222DBC"/>
    <w:rsid w:val="002247E4"/>
    <w:rsid w:val="00224D5B"/>
    <w:rsid w:val="00240228"/>
    <w:rsid w:val="002429CE"/>
    <w:rsid w:val="00250389"/>
    <w:rsid w:val="00250A5A"/>
    <w:rsid w:val="002531F1"/>
    <w:rsid w:val="00253AE5"/>
    <w:rsid w:val="00254522"/>
    <w:rsid w:val="002551FB"/>
    <w:rsid w:val="00256089"/>
    <w:rsid w:val="00256AC7"/>
    <w:rsid w:val="00256BC1"/>
    <w:rsid w:val="00256C27"/>
    <w:rsid w:val="00265862"/>
    <w:rsid w:val="00266FD4"/>
    <w:rsid w:val="002748BD"/>
    <w:rsid w:val="0028037C"/>
    <w:rsid w:val="00283D98"/>
    <w:rsid w:val="00292F47"/>
    <w:rsid w:val="002A15EE"/>
    <w:rsid w:val="002B031E"/>
    <w:rsid w:val="002B1D53"/>
    <w:rsid w:val="002B30F0"/>
    <w:rsid w:val="002B5D31"/>
    <w:rsid w:val="002B7FB6"/>
    <w:rsid w:val="002C0D34"/>
    <w:rsid w:val="002C6E72"/>
    <w:rsid w:val="002D283B"/>
    <w:rsid w:val="002D2FA8"/>
    <w:rsid w:val="002D5399"/>
    <w:rsid w:val="002D56ED"/>
    <w:rsid w:val="002D5C16"/>
    <w:rsid w:val="002E0826"/>
    <w:rsid w:val="002E4F99"/>
    <w:rsid w:val="002E5186"/>
    <w:rsid w:val="002E6EF8"/>
    <w:rsid w:val="002F1116"/>
    <w:rsid w:val="002F4CB0"/>
    <w:rsid w:val="002F6124"/>
    <w:rsid w:val="0030022D"/>
    <w:rsid w:val="00302B8F"/>
    <w:rsid w:val="00307CCA"/>
    <w:rsid w:val="00307E53"/>
    <w:rsid w:val="0031289E"/>
    <w:rsid w:val="00313DA1"/>
    <w:rsid w:val="00323DD8"/>
    <w:rsid w:val="00326328"/>
    <w:rsid w:val="00330B7C"/>
    <w:rsid w:val="00331C62"/>
    <w:rsid w:val="00340C3A"/>
    <w:rsid w:val="00345EF7"/>
    <w:rsid w:val="003464A3"/>
    <w:rsid w:val="003472BC"/>
    <w:rsid w:val="00351C6E"/>
    <w:rsid w:val="003556CF"/>
    <w:rsid w:val="00362D01"/>
    <w:rsid w:val="00367EF2"/>
    <w:rsid w:val="00375082"/>
    <w:rsid w:val="00380AF4"/>
    <w:rsid w:val="00383BB4"/>
    <w:rsid w:val="00383CBB"/>
    <w:rsid w:val="0039139B"/>
    <w:rsid w:val="00392F82"/>
    <w:rsid w:val="00396283"/>
    <w:rsid w:val="003963FA"/>
    <w:rsid w:val="003A5266"/>
    <w:rsid w:val="003A7C5A"/>
    <w:rsid w:val="003B2B39"/>
    <w:rsid w:val="003B539E"/>
    <w:rsid w:val="003B5F3B"/>
    <w:rsid w:val="003C5552"/>
    <w:rsid w:val="003D2477"/>
    <w:rsid w:val="003D4884"/>
    <w:rsid w:val="003D60E5"/>
    <w:rsid w:val="003E383C"/>
    <w:rsid w:val="003E6804"/>
    <w:rsid w:val="003F27DE"/>
    <w:rsid w:val="003F666B"/>
    <w:rsid w:val="003F6A72"/>
    <w:rsid w:val="004002DA"/>
    <w:rsid w:val="00407ABD"/>
    <w:rsid w:val="00412E7B"/>
    <w:rsid w:val="00414EDA"/>
    <w:rsid w:val="004178DF"/>
    <w:rsid w:val="00424DF6"/>
    <w:rsid w:val="00430148"/>
    <w:rsid w:val="00430D14"/>
    <w:rsid w:val="004348C8"/>
    <w:rsid w:val="00437314"/>
    <w:rsid w:val="0043768E"/>
    <w:rsid w:val="00440743"/>
    <w:rsid w:val="00442DCB"/>
    <w:rsid w:val="00443ABF"/>
    <w:rsid w:val="00450BCE"/>
    <w:rsid w:val="00461392"/>
    <w:rsid w:val="004637EB"/>
    <w:rsid w:val="00463C9C"/>
    <w:rsid w:val="0047146B"/>
    <w:rsid w:val="0047245F"/>
    <w:rsid w:val="00472F55"/>
    <w:rsid w:val="0048084C"/>
    <w:rsid w:val="00486F1A"/>
    <w:rsid w:val="004904DC"/>
    <w:rsid w:val="00491A1C"/>
    <w:rsid w:val="004A68E5"/>
    <w:rsid w:val="004A7B37"/>
    <w:rsid w:val="004B5189"/>
    <w:rsid w:val="004B7489"/>
    <w:rsid w:val="004C08FD"/>
    <w:rsid w:val="004C7F46"/>
    <w:rsid w:val="004D482D"/>
    <w:rsid w:val="004D6FDF"/>
    <w:rsid w:val="004D7772"/>
    <w:rsid w:val="004E1F78"/>
    <w:rsid w:val="004F42BA"/>
    <w:rsid w:val="004F4BC7"/>
    <w:rsid w:val="004F5488"/>
    <w:rsid w:val="004F7302"/>
    <w:rsid w:val="0050615F"/>
    <w:rsid w:val="005062C3"/>
    <w:rsid w:val="00506381"/>
    <w:rsid w:val="00511828"/>
    <w:rsid w:val="005122E7"/>
    <w:rsid w:val="0051393E"/>
    <w:rsid w:val="00515DFB"/>
    <w:rsid w:val="00517E8C"/>
    <w:rsid w:val="00522FF8"/>
    <w:rsid w:val="0052327A"/>
    <w:rsid w:val="005240FF"/>
    <w:rsid w:val="00533959"/>
    <w:rsid w:val="00537F4D"/>
    <w:rsid w:val="00545872"/>
    <w:rsid w:val="00552B21"/>
    <w:rsid w:val="00553327"/>
    <w:rsid w:val="005541B0"/>
    <w:rsid w:val="005604BA"/>
    <w:rsid w:val="00561F38"/>
    <w:rsid w:val="005669F2"/>
    <w:rsid w:val="005676E5"/>
    <w:rsid w:val="0057599B"/>
    <w:rsid w:val="00580AE6"/>
    <w:rsid w:val="00581AC1"/>
    <w:rsid w:val="00581D8D"/>
    <w:rsid w:val="00584322"/>
    <w:rsid w:val="0058601F"/>
    <w:rsid w:val="0059222E"/>
    <w:rsid w:val="0059313A"/>
    <w:rsid w:val="00596CBB"/>
    <w:rsid w:val="005A23FA"/>
    <w:rsid w:val="005A301F"/>
    <w:rsid w:val="005A66D1"/>
    <w:rsid w:val="005B2158"/>
    <w:rsid w:val="005C0853"/>
    <w:rsid w:val="005C11A4"/>
    <w:rsid w:val="005C318B"/>
    <w:rsid w:val="005C6230"/>
    <w:rsid w:val="005C6567"/>
    <w:rsid w:val="005D179B"/>
    <w:rsid w:val="005D2264"/>
    <w:rsid w:val="005D253A"/>
    <w:rsid w:val="005D4762"/>
    <w:rsid w:val="005D5664"/>
    <w:rsid w:val="005E18F2"/>
    <w:rsid w:val="005E3976"/>
    <w:rsid w:val="005F1AC2"/>
    <w:rsid w:val="005F20A8"/>
    <w:rsid w:val="005F26A3"/>
    <w:rsid w:val="005F377A"/>
    <w:rsid w:val="005F78F4"/>
    <w:rsid w:val="005F7E7C"/>
    <w:rsid w:val="00602F33"/>
    <w:rsid w:val="00606A98"/>
    <w:rsid w:val="0061095F"/>
    <w:rsid w:val="00614014"/>
    <w:rsid w:val="006146AE"/>
    <w:rsid w:val="00617743"/>
    <w:rsid w:val="0062064D"/>
    <w:rsid w:val="00620B58"/>
    <w:rsid w:val="00622CDC"/>
    <w:rsid w:val="006263A2"/>
    <w:rsid w:val="006308D3"/>
    <w:rsid w:val="006363E2"/>
    <w:rsid w:val="00641238"/>
    <w:rsid w:val="00644C4E"/>
    <w:rsid w:val="006472F6"/>
    <w:rsid w:val="006517EF"/>
    <w:rsid w:val="00654E16"/>
    <w:rsid w:val="00655CE2"/>
    <w:rsid w:val="006635AE"/>
    <w:rsid w:val="00665B63"/>
    <w:rsid w:val="006679D8"/>
    <w:rsid w:val="0067270E"/>
    <w:rsid w:val="006741A9"/>
    <w:rsid w:val="00675929"/>
    <w:rsid w:val="006808E3"/>
    <w:rsid w:val="006829E7"/>
    <w:rsid w:val="00682D45"/>
    <w:rsid w:val="006847CF"/>
    <w:rsid w:val="00684D42"/>
    <w:rsid w:val="00685556"/>
    <w:rsid w:val="00686729"/>
    <w:rsid w:val="00691AC6"/>
    <w:rsid w:val="0069236E"/>
    <w:rsid w:val="00696C6B"/>
    <w:rsid w:val="006A0FE8"/>
    <w:rsid w:val="006A11FA"/>
    <w:rsid w:val="006A3181"/>
    <w:rsid w:val="006B2B5E"/>
    <w:rsid w:val="006B6DE9"/>
    <w:rsid w:val="006C11BC"/>
    <w:rsid w:val="006C357F"/>
    <w:rsid w:val="006C58ED"/>
    <w:rsid w:val="006D1DC3"/>
    <w:rsid w:val="006D32ED"/>
    <w:rsid w:val="006D3465"/>
    <w:rsid w:val="006D6EB3"/>
    <w:rsid w:val="006E3A56"/>
    <w:rsid w:val="006E571D"/>
    <w:rsid w:val="006E7463"/>
    <w:rsid w:val="006F3E20"/>
    <w:rsid w:val="00701D6C"/>
    <w:rsid w:val="00704968"/>
    <w:rsid w:val="00704FA7"/>
    <w:rsid w:val="00720DC2"/>
    <w:rsid w:val="0072487A"/>
    <w:rsid w:val="00731316"/>
    <w:rsid w:val="00735166"/>
    <w:rsid w:val="00735809"/>
    <w:rsid w:val="0073685F"/>
    <w:rsid w:val="00740D79"/>
    <w:rsid w:val="0074319D"/>
    <w:rsid w:val="00745862"/>
    <w:rsid w:val="00752074"/>
    <w:rsid w:val="007549AE"/>
    <w:rsid w:val="00757CDC"/>
    <w:rsid w:val="00760746"/>
    <w:rsid w:val="00763C1C"/>
    <w:rsid w:val="007658A4"/>
    <w:rsid w:val="00770A6B"/>
    <w:rsid w:val="00771791"/>
    <w:rsid w:val="00771D49"/>
    <w:rsid w:val="00772398"/>
    <w:rsid w:val="007739FC"/>
    <w:rsid w:val="00781F89"/>
    <w:rsid w:val="00783E8E"/>
    <w:rsid w:val="00790DC4"/>
    <w:rsid w:val="00795019"/>
    <w:rsid w:val="007979E9"/>
    <w:rsid w:val="007A0852"/>
    <w:rsid w:val="007B0E5F"/>
    <w:rsid w:val="007B1D6B"/>
    <w:rsid w:val="007B7AA3"/>
    <w:rsid w:val="007B7EB0"/>
    <w:rsid w:val="007C4DA9"/>
    <w:rsid w:val="007C7122"/>
    <w:rsid w:val="007D1D54"/>
    <w:rsid w:val="007D31A6"/>
    <w:rsid w:val="007D3C58"/>
    <w:rsid w:val="007D3E47"/>
    <w:rsid w:val="007D487B"/>
    <w:rsid w:val="007D5334"/>
    <w:rsid w:val="007D6B8F"/>
    <w:rsid w:val="007D7100"/>
    <w:rsid w:val="007E5445"/>
    <w:rsid w:val="007E728B"/>
    <w:rsid w:val="007E75F9"/>
    <w:rsid w:val="007F0FDC"/>
    <w:rsid w:val="007F2DA6"/>
    <w:rsid w:val="007F3715"/>
    <w:rsid w:val="007F58F9"/>
    <w:rsid w:val="008012B8"/>
    <w:rsid w:val="00801A15"/>
    <w:rsid w:val="00801B15"/>
    <w:rsid w:val="00801FD3"/>
    <w:rsid w:val="00802A1A"/>
    <w:rsid w:val="008048D7"/>
    <w:rsid w:val="00806591"/>
    <w:rsid w:val="0081039B"/>
    <w:rsid w:val="00810517"/>
    <w:rsid w:val="008114EC"/>
    <w:rsid w:val="008131A8"/>
    <w:rsid w:val="00816EA3"/>
    <w:rsid w:val="0082123A"/>
    <w:rsid w:val="00825054"/>
    <w:rsid w:val="00833CCA"/>
    <w:rsid w:val="00835A9B"/>
    <w:rsid w:val="008370A5"/>
    <w:rsid w:val="00841109"/>
    <w:rsid w:val="00842904"/>
    <w:rsid w:val="00842E1C"/>
    <w:rsid w:val="00846087"/>
    <w:rsid w:val="0085004D"/>
    <w:rsid w:val="0085116A"/>
    <w:rsid w:val="00855F01"/>
    <w:rsid w:val="008562D5"/>
    <w:rsid w:val="0086006A"/>
    <w:rsid w:val="00860832"/>
    <w:rsid w:val="00862177"/>
    <w:rsid w:val="00863F16"/>
    <w:rsid w:val="00871CD2"/>
    <w:rsid w:val="0087222A"/>
    <w:rsid w:val="008771CF"/>
    <w:rsid w:val="00880F45"/>
    <w:rsid w:val="00881AC1"/>
    <w:rsid w:val="00884753"/>
    <w:rsid w:val="00885C82"/>
    <w:rsid w:val="00891270"/>
    <w:rsid w:val="008923B3"/>
    <w:rsid w:val="00893D78"/>
    <w:rsid w:val="00897AE2"/>
    <w:rsid w:val="008A03FB"/>
    <w:rsid w:val="008A4AC3"/>
    <w:rsid w:val="008A7B05"/>
    <w:rsid w:val="008B01C3"/>
    <w:rsid w:val="008B235A"/>
    <w:rsid w:val="008B30E4"/>
    <w:rsid w:val="008B36C4"/>
    <w:rsid w:val="008B71E1"/>
    <w:rsid w:val="008C1BD7"/>
    <w:rsid w:val="008C31A9"/>
    <w:rsid w:val="008C58DB"/>
    <w:rsid w:val="008C6BE9"/>
    <w:rsid w:val="008D009A"/>
    <w:rsid w:val="008D161A"/>
    <w:rsid w:val="008D3B1C"/>
    <w:rsid w:val="008D4FBF"/>
    <w:rsid w:val="008E0A4B"/>
    <w:rsid w:val="008E333E"/>
    <w:rsid w:val="008E7A7F"/>
    <w:rsid w:val="008F1905"/>
    <w:rsid w:val="008F2B87"/>
    <w:rsid w:val="008F5AE6"/>
    <w:rsid w:val="008F64AC"/>
    <w:rsid w:val="0090202C"/>
    <w:rsid w:val="009032FB"/>
    <w:rsid w:val="0090386C"/>
    <w:rsid w:val="00903B43"/>
    <w:rsid w:val="009171B0"/>
    <w:rsid w:val="009174B2"/>
    <w:rsid w:val="00922C0E"/>
    <w:rsid w:val="00923A25"/>
    <w:rsid w:val="0092690C"/>
    <w:rsid w:val="0093196E"/>
    <w:rsid w:val="00932CD5"/>
    <w:rsid w:val="00933234"/>
    <w:rsid w:val="009419F8"/>
    <w:rsid w:val="00943492"/>
    <w:rsid w:val="00947764"/>
    <w:rsid w:val="00950279"/>
    <w:rsid w:val="00951A99"/>
    <w:rsid w:val="00954141"/>
    <w:rsid w:val="009556F4"/>
    <w:rsid w:val="009572E1"/>
    <w:rsid w:val="009578FA"/>
    <w:rsid w:val="00960F5A"/>
    <w:rsid w:val="009631D6"/>
    <w:rsid w:val="00964FC1"/>
    <w:rsid w:val="009759C1"/>
    <w:rsid w:val="00980E0A"/>
    <w:rsid w:val="009823FD"/>
    <w:rsid w:val="009849E0"/>
    <w:rsid w:val="00991D9F"/>
    <w:rsid w:val="00995A5F"/>
    <w:rsid w:val="009964D4"/>
    <w:rsid w:val="009969A7"/>
    <w:rsid w:val="00996BC7"/>
    <w:rsid w:val="009975E1"/>
    <w:rsid w:val="009A18F8"/>
    <w:rsid w:val="009A51E2"/>
    <w:rsid w:val="009A6F7E"/>
    <w:rsid w:val="009A774B"/>
    <w:rsid w:val="009B36D5"/>
    <w:rsid w:val="009B3AB4"/>
    <w:rsid w:val="009B60CC"/>
    <w:rsid w:val="009B73E9"/>
    <w:rsid w:val="009C6B74"/>
    <w:rsid w:val="009C7BAF"/>
    <w:rsid w:val="009D19CC"/>
    <w:rsid w:val="009E2030"/>
    <w:rsid w:val="009E50BA"/>
    <w:rsid w:val="009E5ADC"/>
    <w:rsid w:val="009E5F89"/>
    <w:rsid w:val="009E7079"/>
    <w:rsid w:val="009E7920"/>
    <w:rsid w:val="009F2C45"/>
    <w:rsid w:val="009F7223"/>
    <w:rsid w:val="009F77A6"/>
    <w:rsid w:val="00A01D22"/>
    <w:rsid w:val="00A036D8"/>
    <w:rsid w:val="00A04C53"/>
    <w:rsid w:val="00A04D4C"/>
    <w:rsid w:val="00A124C1"/>
    <w:rsid w:val="00A14762"/>
    <w:rsid w:val="00A179C0"/>
    <w:rsid w:val="00A23FA7"/>
    <w:rsid w:val="00A246B7"/>
    <w:rsid w:val="00A246FC"/>
    <w:rsid w:val="00A269EC"/>
    <w:rsid w:val="00A31F5D"/>
    <w:rsid w:val="00A32E1F"/>
    <w:rsid w:val="00A37230"/>
    <w:rsid w:val="00A41BE0"/>
    <w:rsid w:val="00A55511"/>
    <w:rsid w:val="00A57AAA"/>
    <w:rsid w:val="00A60E35"/>
    <w:rsid w:val="00A662D5"/>
    <w:rsid w:val="00A66E7A"/>
    <w:rsid w:val="00A70D63"/>
    <w:rsid w:val="00A71402"/>
    <w:rsid w:val="00A73D9F"/>
    <w:rsid w:val="00A766DC"/>
    <w:rsid w:val="00A767D9"/>
    <w:rsid w:val="00A76CB3"/>
    <w:rsid w:val="00A76D22"/>
    <w:rsid w:val="00A7702D"/>
    <w:rsid w:val="00A90596"/>
    <w:rsid w:val="00A9132F"/>
    <w:rsid w:val="00A925A3"/>
    <w:rsid w:val="00A979AE"/>
    <w:rsid w:val="00AA0769"/>
    <w:rsid w:val="00AA2FCD"/>
    <w:rsid w:val="00AA32D9"/>
    <w:rsid w:val="00AA526A"/>
    <w:rsid w:val="00AA6F22"/>
    <w:rsid w:val="00AB5401"/>
    <w:rsid w:val="00AB5827"/>
    <w:rsid w:val="00AB7486"/>
    <w:rsid w:val="00AC0C56"/>
    <w:rsid w:val="00AC4ACA"/>
    <w:rsid w:val="00AC755C"/>
    <w:rsid w:val="00AD043D"/>
    <w:rsid w:val="00AD5E91"/>
    <w:rsid w:val="00AE39BC"/>
    <w:rsid w:val="00AE5F07"/>
    <w:rsid w:val="00AE6141"/>
    <w:rsid w:val="00AF19F4"/>
    <w:rsid w:val="00AF2E99"/>
    <w:rsid w:val="00AF3052"/>
    <w:rsid w:val="00AF5D0E"/>
    <w:rsid w:val="00B00A30"/>
    <w:rsid w:val="00B10387"/>
    <w:rsid w:val="00B14833"/>
    <w:rsid w:val="00B158B6"/>
    <w:rsid w:val="00B25CAB"/>
    <w:rsid w:val="00B27EF4"/>
    <w:rsid w:val="00B31424"/>
    <w:rsid w:val="00B375E2"/>
    <w:rsid w:val="00B40349"/>
    <w:rsid w:val="00B408FD"/>
    <w:rsid w:val="00B42346"/>
    <w:rsid w:val="00B47CD1"/>
    <w:rsid w:val="00B519D3"/>
    <w:rsid w:val="00B5287E"/>
    <w:rsid w:val="00B57794"/>
    <w:rsid w:val="00B66C3C"/>
    <w:rsid w:val="00B7097F"/>
    <w:rsid w:val="00B75B45"/>
    <w:rsid w:val="00B76ED8"/>
    <w:rsid w:val="00B827CC"/>
    <w:rsid w:val="00B8381B"/>
    <w:rsid w:val="00B84B32"/>
    <w:rsid w:val="00B86041"/>
    <w:rsid w:val="00B91078"/>
    <w:rsid w:val="00B926F8"/>
    <w:rsid w:val="00B9407B"/>
    <w:rsid w:val="00BA1219"/>
    <w:rsid w:val="00BA5327"/>
    <w:rsid w:val="00BA5B7A"/>
    <w:rsid w:val="00BA6CFC"/>
    <w:rsid w:val="00BB1E9B"/>
    <w:rsid w:val="00BB6841"/>
    <w:rsid w:val="00BB70F5"/>
    <w:rsid w:val="00BD4433"/>
    <w:rsid w:val="00BD5066"/>
    <w:rsid w:val="00BD6F9D"/>
    <w:rsid w:val="00BE1943"/>
    <w:rsid w:val="00BE427B"/>
    <w:rsid w:val="00BF4897"/>
    <w:rsid w:val="00BF5022"/>
    <w:rsid w:val="00BF7B73"/>
    <w:rsid w:val="00C0136D"/>
    <w:rsid w:val="00C03A5E"/>
    <w:rsid w:val="00C10CEA"/>
    <w:rsid w:val="00C16185"/>
    <w:rsid w:val="00C219F9"/>
    <w:rsid w:val="00C3242B"/>
    <w:rsid w:val="00C43D13"/>
    <w:rsid w:val="00C46577"/>
    <w:rsid w:val="00C46E42"/>
    <w:rsid w:val="00C5244B"/>
    <w:rsid w:val="00C57764"/>
    <w:rsid w:val="00C60967"/>
    <w:rsid w:val="00C6318A"/>
    <w:rsid w:val="00C645A3"/>
    <w:rsid w:val="00C70490"/>
    <w:rsid w:val="00C74AD6"/>
    <w:rsid w:val="00C7799F"/>
    <w:rsid w:val="00C77A5A"/>
    <w:rsid w:val="00C83241"/>
    <w:rsid w:val="00C907CA"/>
    <w:rsid w:val="00C9093E"/>
    <w:rsid w:val="00C91426"/>
    <w:rsid w:val="00C94F8E"/>
    <w:rsid w:val="00C96BC2"/>
    <w:rsid w:val="00C96DAE"/>
    <w:rsid w:val="00CA0F1F"/>
    <w:rsid w:val="00CA72AA"/>
    <w:rsid w:val="00CB443E"/>
    <w:rsid w:val="00CC058B"/>
    <w:rsid w:val="00CD244F"/>
    <w:rsid w:val="00CD433F"/>
    <w:rsid w:val="00CD471E"/>
    <w:rsid w:val="00CD55C9"/>
    <w:rsid w:val="00CD630A"/>
    <w:rsid w:val="00CD6ECD"/>
    <w:rsid w:val="00CF21F1"/>
    <w:rsid w:val="00CF271A"/>
    <w:rsid w:val="00CF2975"/>
    <w:rsid w:val="00CF31E4"/>
    <w:rsid w:val="00CF3868"/>
    <w:rsid w:val="00CF6ACD"/>
    <w:rsid w:val="00CF78DF"/>
    <w:rsid w:val="00D01A2C"/>
    <w:rsid w:val="00D02058"/>
    <w:rsid w:val="00D0306D"/>
    <w:rsid w:val="00D03469"/>
    <w:rsid w:val="00D043B3"/>
    <w:rsid w:val="00D139EA"/>
    <w:rsid w:val="00D1719C"/>
    <w:rsid w:val="00D210B6"/>
    <w:rsid w:val="00D26140"/>
    <w:rsid w:val="00D263F0"/>
    <w:rsid w:val="00D26737"/>
    <w:rsid w:val="00D27F45"/>
    <w:rsid w:val="00D3006F"/>
    <w:rsid w:val="00D32849"/>
    <w:rsid w:val="00D329EA"/>
    <w:rsid w:val="00D33DC3"/>
    <w:rsid w:val="00D3412E"/>
    <w:rsid w:val="00D4609C"/>
    <w:rsid w:val="00D46AA3"/>
    <w:rsid w:val="00D47277"/>
    <w:rsid w:val="00D52221"/>
    <w:rsid w:val="00D52C05"/>
    <w:rsid w:val="00D56866"/>
    <w:rsid w:val="00D60C06"/>
    <w:rsid w:val="00D6636E"/>
    <w:rsid w:val="00D74D52"/>
    <w:rsid w:val="00D82AC0"/>
    <w:rsid w:val="00D83077"/>
    <w:rsid w:val="00D83731"/>
    <w:rsid w:val="00D876A3"/>
    <w:rsid w:val="00D91993"/>
    <w:rsid w:val="00D91D23"/>
    <w:rsid w:val="00DA3271"/>
    <w:rsid w:val="00DB0013"/>
    <w:rsid w:val="00DB0ED3"/>
    <w:rsid w:val="00DB305A"/>
    <w:rsid w:val="00DB6658"/>
    <w:rsid w:val="00DC18C3"/>
    <w:rsid w:val="00DC1C11"/>
    <w:rsid w:val="00DC5E69"/>
    <w:rsid w:val="00DC79A8"/>
    <w:rsid w:val="00DD22F3"/>
    <w:rsid w:val="00DD44A3"/>
    <w:rsid w:val="00DE013F"/>
    <w:rsid w:val="00DF0305"/>
    <w:rsid w:val="00DF1D6C"/>
    <w:rsid w:val="00DF27BB"/>
    <w:rsid w:val="00DF47AA"/>
    <w:rsid w:val="00DF4D4E"/>
    <w:rsid w:val="00E126C5"/>
    <w:rsid w:val="00E15157"/>
    <w:rsid w:val="00E162D9"/>
    <w:rsid w:val="00E2014A"/>
    <w:rsid w:val="00E20F0F"/>
    <w:rsid w:val="00E21142"/>
    <w:rsid w:val="00E259A9"/>
    <w:rsid w:val="00E25AAC"/>
    <w:rsid w:val="00E31719"/>
    <w:rsid w:val="00E31881"/>
    <w:rsid w:val="00E31DC3"/>
    <w:rsid w:val="00E35D46"/>
    <w:rsid w:val="00E41E86"/>
    <w:rsid w:val="00E41F13"/>
    <w:rsid w:val="00E43385"/>
    <w:rsid w:val="00E45AE9"/>
    <w:rsid w:val="00E46194"/>
    <w:rsid w:val="00E51714"/>
    <w:rsid w:val="00E51F62"/>
    <w:rsid w:val="00E55AD5"/>
    <w:rsid w:val="00E57988"/>
    <w:rsid w:val="00E63A9A"/>
    <w:rsid w:val="00E64C74"/>
    <w:rsid w:val="00E66C92"/>
    <w:rsid w:val="00E8150F"/>
    <w:rsid w:val="00E86BB9"/>
    <w:rsid w:val="00E90894"/>
    <w:rsid w:val="00E95892"/>
    <w:rsid w:val="00E95D5C"/>
    <w:rsid w:val="00E979F2"/>
    <w:rsid w:val="00EB6CF8"/>
    <w:rsid w:val="00EC0356"/>
    <w:rsid w:val="00EC600C"/>
    <w:rsid w:val="00ED0771"/>
    <w:rsid w:val="00ED196C"/>
    <w:rsid w:val="00ED750B"/>
    <w:rsid w:val="00EE221E"/>
    <w:rsid w:val="00EE7C0A"/>
    <w:rsid w:val="00EF7240"/>
    <w:rsid w:val="00F0134F"/>
    <w:rsid w:val="00F03F5A"/>
    <w:rsid w:val="00F06E9C"/>
    <w:rsid w:val="00F11CFA"/>
    <w:rsid w:val="00F1451E"/>
    <w:rsid w:val="00F210D3"/>
    <w:rsid w:val="00F213C1"/>
    <w:rsid w:val="00F23D90"/>
    <w:rsid w:val="00F25209"/>
    <w:rsid w:val="00F26E84"/>
    <w:rsid w:val="00F30F03"/>
    <w:rsid w:val="00F31E1E"/>
    <w:rsid w:val="00F336F9"/>
    <w:rsid w:val="00F34BD9"/>
    <w:rsid w:val="00F379CA"/>
    <w:rsid w:val="00F37E8F"/>
    <w:rsid w:val="00F51B8A"/>
    <w:rsid w:val="00F51D44"/>
    <w:rsid w:val="00F521A4"/>
    <w:rsid w:val="00F565D2"/>
    <w:rsid w:val="00F57696"/>
    <w:rsid w:val="00F62158"/>
    <w:rsid w:val="00F655C4"/>
    <w:rsid w:val="00F66528"/>
    <w:rsid w:val="00F66D37"/>
    <w:rsid w:val="00F702DE"/>
    <w:rsid w:val="00F71C9E"/>
    <w:rsid w:val="00F7330E"/>
    <w:rsid w:val="00F74385"/>
    <w:rsid w:val="00F749DB"/>
    <w:rsid w:val="00F77CF6"/>
    <w:rsid w:val="00F801B9"/>
    <w:rsid w:val="00F83364"/>
    <w:rsid w:val="00F84B99"/>
    <w:rsid w:val="00F85BD4"/>
    <w:rsid w:val="00F85E84"/>
    <w:rsid w:val="00F87B8A"/>
    <w:rsid w:val="00F91F13"/>
    <w:rsid w:val="00F9496A"/>
    <w:rsid w:val="00F966E6"/>
    <w:rsid w:val="00FA1F4B"/>
    <w:rsid w:val="00FA245E"/>
    <w:rsid w:val="00FA3933"/>
    <w:rsid w:val="00FA4DDF"/>
    <w:rsid w:val="00FA5746"/>
    <w:rsid w:val="00FA5A4C"/>
    <w:rsid w:val="00FB1BED"/>
    <w:rsid w:val="00FB40CF"/>
    <w:rsid w:val="00FB6AF2"/>
    <w:rsid w:val="00FC1425"/>
    <w:rsid w:val="00FC38C5"/>
    <w:rsid w:val="00FC393B"/>
    <w:rsid w:val="00FD06D1"/>
    <w:rsid w:val="00FD2C0A"/>
    <w:rsid w:val="00FD448E"/>
    <w:rsid w:val="00FD4B35"/>
    <w:rsid w:val="00FE3F9B"/>
    <w:rsid w:val="00FF0241"/>
    <w:rsid w:val="00FF082E"/>
    <w:rsid w:val="00FF2477"/>
    <w:rsid w:val="00FF7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18A277"/>
  <w15:chartTrackingRefBased/>
  <w15:docId w15:val="{AD0F38EA-E660-8746-BD5D-823AB2F53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61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19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C18C3"/>
  </w:style>
  <w:style w:type="character" w:styleId="CommentReference">
    <w:name w:val="annotation reference"/>
    <w:basedOn w:val="DefaultParagraphFont"/>
    <w:uiPriority w:val="99"/>
    <w:semiHidden/>
    <w:unhideWhenUsed/>
    <w:rsid w:val="000E0D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0D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0D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D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DF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7549A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096AEC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semiHidden/>
    <w:unhideWhenUsed/>
    <w:rsid w:val="003F6A72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FB6AF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266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43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87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52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707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27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2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386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894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404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55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10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146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819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66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52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651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42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70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90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880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520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040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16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48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91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440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7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61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10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05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185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99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42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21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554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958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13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62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451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370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4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61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8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95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11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11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170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997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096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906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79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345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74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7A7D32-2632-40E0-8A71-F806EF5EDD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y Kondat</dc:creator>
  <cp:keywords/>
  <dc:description/>
  <cp:lastModifiedBy>Nitzan Censor</cp:lastModifiedBy>
  <cp:revision>3</cp:revision>
  <dcterms:created xsi:type="dcterms:W3CDTF">2024-12-07T10:56:00Z</dcterms:created>
  <dcterms:modified xsi:type="dcterms:W3CDTF">2024-12-07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49a2fa553a16d8083f258c13965aa7d0542e7452993c7f792a60586e8e96b1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987e4086-a890-34b9-8648-62f73d778f59</vt:lpwstr>
  </property>
  <property fmtid="{D5CDD505-2E9C-101B-9397-08002B2CF9AE}" pid="5" name="Mendeley Citation Style_1">
    <vt:lpwstr>http://www.zotero.org/styles/apa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7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8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